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8D921" w14:textId="77777777" w:rsidR="00F810EE" w:rsidRPr="005D3426" w:rsidRDefault="00F810EE" w:rsidP="00641F43">
      <w:pPr>
        <w:jc w:val="center"/>
        <w:rPr>
          <w:rFonts w:ascii="Times New Roman" w:hAnsi="Times New Roman" w:cs="Times New Roman"/>
        </w:rPr>
      </w:pPr>
    </w:p>
    <w:p w14:paraId="43FE9FEE" w14:textId="3C338D03" w:rsidR="00641F43" w:rsidRPr="005D3426" w:rsidRDefault="008861D7" w:rsidP="002D13C6">
      <w:pPr>
        <w:spacing w:after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76B4">
        <w:rPr>
          <w:rFonts w:ascii="Times New Roman" w:hAnsi="Times New Roman" w:cs="Times New Roman"/>
          <w:b/>
          <w:bCs/>
          <w:sz w:val="24"/>
          <w:szCs w:val="24"/>
        </w:rPr>
        <w:t xml:space="preserve">Table S1. Summary statistics for </w:t>
      </w:r>
      <w:proofErr w:type="spellStart"/>
      <w:r w:rsidRPr="007B76B4">
        <w:rPr>
          <w:rFonts w:ascii="Times New Roman" w:hAnsi="Times New Roman" w:cs="Times New Roman"/>
          <w:b/>
          <w:bCs/>
          <w:sz w:val="24"/>
          <w:szCs w:val="24"/>
        </w:rPr>
        <w:t>sociodemographics</w:t>
      </w:r>
      <w:proofErr w:type="spellEnd"/>
      <w:r w:rsidRPr="007B76B4">
        <w:rPr>
          <w:rFonts w:ascii="Times New Roman" w:hAnsi="Times New Roman" w:cs="Times New Roman"/>
          <w:b/>
          <w:bCs/>
          <w:sz w:val="24"/>
          <w:szCs w:val="24"/>
        </w:rPr>
        <w:t xml:space="preserve"> and pollution burden.</w:t>
      </w:r>
    </w:p>
    <w:p w14:paraId="1A4A383E" w14:textId="77777777" w:rsidR="00641F43" w:rsidRPr="005D3426" w:rsidRDefault="00641F43" w:rsidP="00641F43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60"/>
        <w:gridCol w:w="1250"/>
        <w:gridCol w:w="1250"/>
        <w:gridCol w:w="1250"/>
        <w:gridCol w:w="1250"/>
        <w:gridCol w:w="1250"/>
      </w:tblGrid>
      <w:tr w:rsidR="00A84050" w:rsidRPr="005D3426" w14:paraId="7D865474" w14:textId="77777777" w:rsidTr="00A84050">
        <w:tc>
          <w:tcPr>
            <w:tcW w:w="30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5C60A4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EF43D4E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 Mea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AE0CF5A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proofErr w:type="spellStart"/>
            <w:proofErr w:type="gramStart"/>
            <w:r w:rsidRPr="005D3426">
              <w:rPr>
                <w:rFonts w:ascii="Times New Roman" w:eastAsia="Times New Roman" w:hAnsi="Times New Roman" w:cs="Times New Roman"/>
                <w:lang w:val="en-US"/>
              </w:rPr>
              <w:t>St.Dev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7F6679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 mi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B8ADAF7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 max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8FF199C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N</w:t>
            </w:r>
          </w:p>
        </w:tc>
      </w:tr>
      <w:tr w:rsidR="00A84050" w:rsidRPr="005D3426" w14:paraId="2F08B514" w14:textId="77777777" w:rsidTr="00A8405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562DDBA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Median Household Inc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E0FE83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66309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90CE8B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26711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507400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227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7F051C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1980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F3C63B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  <w:tr w:rsidR="00A84050" w:rsidRPr="005D3426" w14:paraId="0E0897D2" w14:textId="77777777" w:rsidTr="00A8405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C178C9D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Population Dens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7A66C3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847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C506E8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8277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A6B15F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2.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EF611A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79854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6D093F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  <w:tr w:rsidR="00A84050" w:rsidRPr="005D3426" w14:paraId="7D3C28B9" w14:textId="77777777" w:rsidTr="00A8405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AB51646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Mean Commute Ti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24641C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29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213034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.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433746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16.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AC3FFD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7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1F924B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  <w:tr w:rsidR="00A84050" w:rsidRPr="005D3426" w14:paraId="2753945E" w14:textId="77777777" w:rsidTr="00A8405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7F34D7A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% Black Popul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EFF5FF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BD05B6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0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90FB4B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0566D4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5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46B327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  <w:tr w:rsidR="00A84050" w:rsidRPr="005D3426" w14:paraId="5F40F960" w14:textId="77777777" w:rsidTr="00A8405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C6FB2A3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% Hispanic Popul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2504E8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3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3A357C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2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22C3F8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0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C4C67A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9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FF17CE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  <w:tr w:rsidR="00A84050" w:rsidRPr="005D3426" w14:paraId="605B210D" w14:textId="77777777" w:rsidTr="00A84050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ABB2E9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% Asian Popul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FB8916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1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C6CECF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1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F8AF6C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6E7C01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.6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980DEE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  <w:tr w:rsidR="00A84050" w:rsidRPr="005D3426" w14:paraId="5AC14FB6" w14:textId="77777777" w:rsidTr="00A84050"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0FD567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 xml:space="preserve"> Pollution Burden Index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7A968D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4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EE79A9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10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E2B73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11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95B990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75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FC9A89" w14:textId="77777777" w:rsidR="00A84050" w:rsidRPr="005D3426" w:rsidRDefault="00A84050" w:rsidP="00A84050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D3426">
              <w:rPr>
                <w:rFonts w:ascii="Times New Roman" w:eastAsia="Times New Roman" w:hAnsi="Times New Roman" w:cs="Times New Roman"/>
                <w:lang w:val="en-US"/>
              </w:rPr>
              <w:t>4,959</w:t>
            </w:r>
          </w:p>
        </w:tc>
      </w:tr>
    </w:tbl>
    <w:p w14:paraId="451BE012" w14:textId="77777777" w:rsidR="00641F43" w:rsidRPr="005D3426" w:rsidRDefault="00641F43" w:rsidP="00641F43">
      <w:pPr>
        <w:jc w:val="center"/>
        <w:rPr>
          <w:rFonts w:ascii="Times New Roman" w:hAnsi="Times New Roman" w:cs="Times New Roman"/>
        </w:rPr>
      </w:pPr>
    </w:p>
    <w:p w14:paraId="596FDC0B" w14:textId="77777777" w:rsidR="00641F43" w:rsidRPr="005D3426" w:rsidRDefault="00641F43" w:rsidP="00641F43">
      <w:pPr>
        <w:rPr>
          <w:rFonts w:ascii="Times New Roman" w:hAnsi="Times New Roman" w:cs="Times New Roman"/>
          <w:sz w:val="18"/>
        </w:rPr>
      </w:pPr>
      <w:r w:rsidRPr="005D3426">
        <w:rPr>
          <w:rFonts w:ascii="Times New Roman" w:hAnsi="Times New Roman" w:cs="Times New Roman"/>
          <w:sz w:val="18"/>
        </w:rPr>
        <w:t xml:space="preserve">Table Notes: </w:t>
      </w:r>
      <w:bookmarkStart w:id="0" w:name="_Hlk58418014"/>
      <w:r w:rsidRPr="005D3426">
        <w:rPr>
          <w:rFonts w:ascii="Times New Roman" w:hAnsi="Times New Roman" w:cs="Times New Roman"/>
          <w:sz w:val="18"/>
        </w:rPr>
        <w:t xml:space="preserve">Data for </w:t>
      </w:r>
      <w:r w:rsidR="00A84050" w:rsidRPr="005D3426">
        <w:rPr>
          <w:rFonts w:ascii="Times New Roman" w:hAnsi="Times New Roman" w:cs="Times New Roman"/>
          <w:sz w:val="18"/>
        </w:rPr>
        <w:t>551</w:t>
      </w:r>
      <w:r w:rsidRPr="005D3426">
        <w:rPr>
          <w:rFonts w:ascii="Times New Roman" w:hAnsi="Times New Roman" w:cs="Times New Roman"/>
          <w:sz w:val="18"/>
        </w:rPr>
        <w:t xml:space="preserve"> California zip codes in Heart Disease sample matched with socioeconomic data from</w:t>
      </w:r>
      <w:r w:rsidR="00A84050" w:rsidRPr="005D3426">
        <w:rPr>
          <w:rFonts w:ascii="Times New Roman" w:hAnsi="Times New Roman" w:cs="Times New Roman"/>
          <w:sz w:val="18"/>
        </w:rPr>
        <w:t xml:space="preserve"> 2010 Census, 2012-2016 American Community Survey, 2000 Decennial Census, and Longitudinal Employer-Household Dynamics (LEHD), and </w:t>
      </w:r>
      <w:proofErr w:type="spellStart"/>
      <w:r w:rsidR="00A84050" w:rsidRPr="005D3426">
        <w:rPr>
          <w:rFonts w:ascii="Times New Roman" w:hAnsi="Times New Roman" w:cs="Times New Roman"/>
          <w:sz w:val="18"/>
        </w:rPr>
        <w:t>CalEnviroScreen</w:t>
      </w:r>
      <w:proofErr w:type="spellEnd"/>
      <w:r w:rsidR="00A84050" w:rsidRPr="005D3426">
        <w:rPr>
          <w:rFonts w:ascii="Times New Roman" w:hAnsi="Times New Roman" w:cs="Times New Roman"/>
          <w:sz w:val="18"/>
        </w:rPr>
        <w:t xml:space="preserve"> 3.0.</w:t>
      </w:r>
      <w:r w:rsidRPr="005D3426">
        <w:rPr>
          <w:rFonts w:ascii="Times New Roman" w:hAnsi="Times New Roman" w:cs="Times New Roman"/>
          <w:sz w:val="18"/>
        </w:rPr>
        <w:t xml:space="preserve"> </w:t>
      </w:r>
    </w:p>
    <w:bookmarkEnd w:id="0"/>
    <w:p w14:paraId="0AFE44EB" w14:textId="1446AA34" w:rsidR="00BC4059" w:rsidRPr="005D3426" w:rsidRDefault="00BC4059">
      <w:pPr>
        <w:spacing w:after="200"/>
        <w:rPr>
          <w:rFonts w:ascii="Times New Roman" w:hAnsi="Times New Roman" w:cs="Times New Roman"/>
        </w:rPr>
      </w:pPr>
    </w:p>
    <w:sectPr w:rsidR="00BC4059" w:rsidRPr="005D3426" w:rsidSect="002A68FC">
      <w:footerReference w:type="default" r:id="rId6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FCC92" w14:textId="77777777" w:rsidR="002D6D19" w:rsidRDefault="002D6D19" w:rsidP="006B04E5">
      <w:pPr>
        <w:spacing w:line="240" w:lineRule="auto"/>
      </w:pPr>
      <w:r>
        <w:separator/>
      </w:r>
    </w:p>
  </w:endnote>
  <w:endnote w:type="continuationSeparator" w:id="0">
    <w:p w14:paraId="181C92F0" w14:textId="77777777" w:rsidR="002D6D19" w:rsidRDefault="002D6D19" w:rsidP="006B0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1359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F54981" w14:textId="77777777" w:rsidR="006B04E5" w:rsidRDefault="006B04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E6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3118997" w14:textId="77777777" w:rsidR="006B04E5" w:rsidRDefault="006B04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88D99" w14:textId="77777777" w:rsidR="002D6D19" w:rsidRDefault="002D6D19" w:rsidP="006B04E5">
      <w:pPr>
        <w:spacing w:line="240" w:lineRule="auto"/>
      </w:pPr>
      <w:r>
        <w:separator/>
      </w:r>
    </w:p>
  </w:footnote>
  <w:footnote w:type="continuationSeparator" w:id="0">
    <w:p w14:paraId="5D720912" w14:textId="77777777" w:rsidR="002D6D19" w:rsidRDefault="002D6D19" w:rsidP="006B04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08F"/>
    <w:rsid w:val="00012101"/>
    <w:rsid w:val="00023145"/>
    <w:rsid w:val="00045974"/>
    <w:rsid w:val="00053BA2"/>
    <w:rsid w:val="000731BF"/>
    <w:rsid w:val="000C643B"/>
    <w:rsid w:val="000C6D81"/>
    <w:rsid w:val="000E40E0"/>
    <w:rsid w:val="00103C7F"/>
    <w:rsid w:val="00120FFF"/>
    <w:rsid w:val="00154D29"/>
    <w:rsid w:val="001D4C82"/>
    <w:rsid w:val="001E49AA"/>
    <w:rsid w:val="00224C05"/>
    <w:rsid w:val="002274FC"/>
    <w:rsid w:val="00272206"/>
    <w:rsid w:val="00287DE2"/>
    <w:rsid w:val="002A68FC"/>
    <w:rsid w:val="002B587A"/>
    <w:rsid w:val="002D13C6"/>
    <w:rsid w:val="002D6D19"/>
    <w:rsid w:val="00312AF2"/>
    <w:rsid w:val="00327162"/>
    <w:rsid w:val="003B43FA"/>
    <w:rsid w:val="003D14BE"/>
    <w:rsid w:val="003D65E4"/>
    <w:rsid w:val="003E3966"/>
    <w:rsid w:val="00440177"/>
    <w:rsid w:val="00452651"/>
    <w:rsid w:val="00473F45"/>
    <w:rsid w:val="004801EE"/>
    <w:rsid w:val="00490FA1"/>
    <w:rsid w:val="004E21F3"/>
    <w:rsid w:val="004F2480"/>
    <w:rsid w:val="00513930"/>
    <w:rsid w:val="00556AF9"/>
    <w:rsid w:val="00587C44"/>
    <w:rsid w:val="005B6E3D"/>
    <w:rsid w:val="005D3426"/>
    <w:rsid w:val="005D3B9C"/>
    <w:rsid w:val="00612689"/>
    <w:rsid w:val="00641F43"/>
    <w:rsid w:val="006B04E5"/>
    <w:rsid w:val="006F6273"/>
    <w:rsid w:val="006F75FE"/>
    <w:rsid w:val="007911A8"/>
    <w:rsid w:val="007D453E"/>
    <w:rsid w:val="007F10A6"/>
    <w:rsid w:val="00811F5C"/>
    <w:rsid w:val="008527B4"/>
    <w:rsid w:val="00861E86"/>
    <w:rsid w:val="008861D7"/>
    <w:rsid w:val="008A6DE8"/>
    <w:rsid w:val="008E008F"/>
    <w:rsid w:val="00905E6B"/>
    <w:rsid w:val="0094514A"/>
    <w:rsid w:val="00973FE4"/>
    <w:rsid w:val="009775C2"/>
    <w:rsid w:val="00985359"/>
    <w:rsid w:val="00A612FC"/>
    <w:rsid w:val="00A84050"/>
    <w:rsid w:val="00AB5EF0"/>
    <w:rsid w:val="00B248E4"/>
    <w:rsid w:val="00B478C6"/>
    <w:rsid w:val="00B87534"/>
    <w:rsid w:val="00BA0380"/>
    <w:rsid w:val="00BC4059"/>
    <w:rsid w:val="00BC7471"/>
    <w:rsid w:val="00BF08CF"/>
    <w:rsid w:val="00C12AC6"/>
    <w:rsid w:val="00C61218"/>
    <w:rsid w:val="00D2415F"/>
    <w:rsid w:val="00D2419E"/>
    <w:rsid w:val="00D87294"/>
    <w:rsid w:val="00DB2B66"/>
    <w:rsid w:val="00DE5125"/>
    <w:rsid w:val="00E37861"/>
    <w:rsid w:val="00E90A35"/>
    <w:rsid w:val="00EB2014"/>
    <w:rsid w:val="00EE560D"/>
    <w:rsid w:val="00F43B2F"/>
    <w:rsid w:val="00F43C43"/>
    <w:rsid w:val="00F810EE"/>
    <w:rsid w:val="00F95EEA"/>
    <w:rsid w:val="00FD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CBA47"/>
  <w15:docId w15:val="{771FE3A9-A9E2-4F16-B180-C9FDE087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008F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0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08F"/>
    <w:rPr>
      <w:rFonts w:ascii="Tahoma" w:eastAsia="Arial" w:hAnsi="Tahoma" w:cs="Tahoma"/>
      <w:sz w:val="16"/>
      <w:szCs w:val="16"/>
      <w:lang w:val="en"/>
    </w:rPr>
  </w:style>
  <w:style w:type="table" w:styleId="TableGrid">
    <w:name w:val="Table Grid"/>
    <w:basedOn w:val="TableNormal"/>
    <w:uiPriority w:val="59"/>
    <w:rsid w:val="00AB5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210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04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4E5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B04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4E5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queline M. Doremus</cp:lastModifiedBy>
  <cp:revision>4</cp:revision>
  <dcterms:created xsi:type="dcterms:W3CDTF">2021-08-16T23:26:00Z</dcterms:created>
  <dcterms:modified xsi:type="dcterms:W3CDTF">2021-08-17T23:26:00Z</dcterms:modified>
</cp:coreProperties>
</file>